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53FDED" w14:textId="4FE202EE" w:rsidR="00896796" w:rsidRDefault="00896796" w:rsidP="004F3415">
      <w:pPr>
        <w:spacing w:line="480" w:lineRule="auto"/>
        <w:ind w:firstLine="720"/>
      </w:pPr>
      <w:r>
        <w:t>Due to a lack of historical data for ambient air temperatures, the study makes use of satellite-derived land surface temperatures (LST) instead. The difference between ambient air temperature and LST causes an exchange of energy at the planetary boundary level. LST represents the combined temperature of all earth surface elements, including vegetation, soil, etc. Compared to surface air temperatures, LST better represents vector habitat conditions; as a result, variations in LST influence mosquito habitat suitability under varying climatic conditions. Moreover, it is important to note that there is a strong relationship between LST and ambient air temperature (Fig 2). However, while there is a strong linear relationship between these two variables, LST is not a perfect proxy for ambient air temperature. On average, LST values on any given day are 4.4°C greater compared to ambient air temperature, with differences ranging from -4.3°C to +15.3°C due to turbulence near the surface (S</w:t>
      </w:r>
      <w:r w:rsidR="00FF541B">
        <w:t>6</w:t>
      </w:r>
      <w:r>
        <w:t xml:space="preserve"> Fig).</w:t>
      </w:r>
    </w:p>
    <w:p w14:paraId="79451C57" w14:textId="77C7D412" w:rsidR="004F3415" w:rsidRDefault="004F3415" w:rsidP="004F3415">
      <w:pPr>
        <w:spacing w:line="480" w:lineRule="auto"/>
        <w:ind w:firstLine="720"/>
        <w:rPr>
          <w:ins w:id="0" w:author="Cameron Nosrat" w:date="2021-02-16T09:55:00Z"/>
        </w:rPr>
      </w:pPr>
      <w:r>
        <w:t>LST values are derived from daytime and nighttime thermal infrared measurements using the validated LST algorithm described by Wan et al. Cloud screening is performed using the MODIS cloud mask product prior to calculation of LST values [</w:t>
      </w:r>
      <w:ins w:id="1" w:author="Cameron Nosrat" w:date="2021-02-16T09:55:00Z">
        <w:r w:rsidR="001A7AC6">
          <w:t>1</w:t>
        </w:r>
      </w:ins>
      <w:del w:id="2" w:author="Cameron Nosrat" w:date="2021-02-16T09:55:00Z">
        <w:r w:rsidR="00BF00C9" w:rsidDel="001A7AC6">
          <w:delText>41</w:delText>
        </w:r>
      </w:del>
      <w:r>
        <w:t xml:space="preserve">]. The estimated accuracy of LST values is </w:t>
      </w:r>
      <w:r w:rsidRPr="00D00168">
        <w:t>±</w:t>
      </w:r>
      <w:r>
        <w:t xml:space="preserve"> 1 °C. </w:t>
      </w:r>
    </w:p>
    <w:p w14:paraId="481F9D7E" w14:textId="7FE9B46D" w:rsidR="001A7AC6" w:rsidRDefault="001A7AC6" w:rsidP="004F3415">
      <w:pPr>
        <w:spacing w:line="480" w:lineRule="auto"/>
        <w:ind w:firstLine="720"/>
        <w:rPr>
          <w:ins w:id="3" w:author="Cameron Nosrat" w:date="2021-02-16T09:55:00Z"/>
        </w:rPr>
      </w:pPr>
    </w:p>
    <w:p w14:paraId="653072F7" w14:textId="0EB758F5" w:rsidR="001A7AC6" w:rsidRDefault="001A7AC6" w:rsidP="004F3415">
      <w:pPr>
        <w:spacing w:line="480" w:lineRule="auto"/>
        <w:ind w:firstLine="720"/>
        <w:rPr>
          <w:ins w:id="4" w:author="Cameron Nosrat" w:date="2021-02-16T09:55:00Z"/>
        </w:rPr>
      </w:pPr>
    </w:p>
    <w:p w14:paraId="2ADC5FB5" w14:textId="63507F23" w:rsidR="001A7AC6" w:rsidRDefault="001A7AC6" w:rsidP="004F3415">
      <w:pPr>
        <w:spacing w:line="480" w:lineRule="auto"/>
        <w:ind w:firstLine="720"/>
        <w:rPr>
          <w:ins w:id="5" w:author="Cameron Nosrat" w:date="2021-02-16T09:55:00Z"/>
        </w:rPr>
      </w:pPr>
    </w:p>
    <w:p w14:paraId="222A607F" w14:textId="4EC4A880" w:rsidR="001A7AC6" w:rsidRDefault="001A7AC6" w:rsidP="004F3415">
      <w:pPr>
        <w:spacing w:line="480" w:lineRule="auto"/>
        <w:ind w:firstLine="720"/>
        <w:rPr>
          <w:ins w:id="6" w:author="Cameron Nosrat" w:date="2021-02-16T09:55:00Z"/>
        </w:rPr>
      </w:pPr>
    </w:p>
    <w:p w14:paraId="1787C957" w14:textId="77777777" w:rsidR="001A7AC6" w:rsidRPr="00C1248F" w:rsidRDefault="001A7AC6" w:rsidP="001A7AC6">
      <w:pPr>
        <w:rPr>
          <w:ins w:id="7" w:author="Cameron Nosrat" w:date="2021-02-16T09:55:00Z"/>
          <w:b/>
          <w:sz w:val="28"/>
          <w:szCs w:val="28"/>
        </w:rPr>
      </w:pPr>
      <w:ins w:id="8" w:author="Cameron Nosrat" w:date="2021-02-16T09:55:00Z">
        <w:r w:rsidRPr="00C1248F">
          <w:rPr>
            <w:b/>
            <w:sz w:val="28"/>
            <w:szCs w:val="28"/>
          </w:rPr>
          <w:t>References</w:t>
        </w:r>
      </w:ins>
    </w:p>
    <w:p w14:paraId="448B09EA" w14:textId="77777777" w:rsidR="001A7AC6" w:rsidRPr="00C06D04" w:rsidRDefault="001A7AC6" w:rsidP="001A7AC6">
      <w:pPr>
        <w:pStyle w:val="ListParagraph"/>
        <w:numPr>
          <w:ilvl w:val="0"/>
          <w:numId w:val="1"/>
        </w:numPr>
        <w:autoSpaceDE w:val="0"/>
        <w:autoSpaceDN w:val="0"/>
        <w:adjustRightInd w:val="0"/>
        <w:ind w:right="-720"/>
        <w:rPr>
          <w:ins w:id="9" w:author="Cameron Nosrat" w:date="2021-02-16T09:55:00Z"/>
          <w:rFonts w:eastAsiaTheme="minorHAnsi"/>
        </w:rPr>
      </w:pPr>
      <w:ins w:id="10" w:author="Cameron Nosrat" w:date="2021-02-16T09:55:00Z">
        <w:r w:rsidRPr="00C06D04">
          <w:rPr>
            <w:rFonts w:eastAsiaTheme="minorHAnsi"/>
          </w:rPr>
          <w:t>Wan, Z., Zhang, Y., Zhang, Q. &amp; Li, Z. Validation of the land-surface temperature products retrieved from Terra Moderate Resolution Imaging Spectroradiometer data. Remote Sens. Environ. 2002;83, 163–180.</w:t>
        </w:r>
      </w:ins>
    </w:p>
    <w:p w14:paraId="69811176" w14:textId="77777777" w:rsidR="001A7AC6" w:rsidRDefault="001A7AC6" w:rsidP="004F3415">
      <w:pPr>
        <w:spacing w:line="480" w:lineRule="auto"/>
        <w:ind w:firstLine="720"/>
      </w:pPr>
    </w:p>
    <w:p w14:paraId="0B41381B" w14:textId="77777777" w:rsidR="009C3176" w:rsidRDefault="001A7AC6"/>
    <w:sectPr w:rsidR="009C3176" w:rsidSect="00613D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F55567"/>
    <w:multiLevelType w:val="hybridMultilevel"/>
    <w:tmpl w:val="2C5E8D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Cameron Nosrat">
    <w15:presenceInfo w15:providerId="AD" w15:userId="S::cam1126@stanford.edu::c8a95970-33aa-418e-8ca3-279faa844da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4"/>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6796"/>
    <w:rsid w:val="001A7AC6"/>
    <w:rsid w:val="00241EA2"/>
    <w:rsid w:val="002E65EF"/>
    <w:rsid w:val="00311100"/>
    <w:rsid w:val="003C32AB"/>
    <w:rsid w:val="004F3415"/>
    <w:rsid w:val="00613D1C"/>
    <w:rsid w:val="00681918"/>
    <w:rsid w:val="00896796"/>
    <w:rsid w:val="008C68AC"/>
    <w:rsid w:val="00BF00C9"/>
    <w:rsid w:val="00FF54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406BCA3"/>
  <w15:chartTrackingRefBased/>
  <w15:docId w15:val="{52545497-B233-ED49-9E4E-DF48284B1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679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C68AC"/>
    <w:rPr>
      <w:sz w:val="18"/>
      <w:szCs w:val="18"/>
    </w:rPr>
  </w:style>
  <w:style w:type="character" w:customStyle="1" w:styleId="BalloonTextChar">
    <w:name w:val="Balloon Text Char"/>
    <w:basedOn w:val="DefaultParagraphFont"/>
    <w:link w:val="BalloonText"/>
    <w:uiPriority w:val="99"/>
    <w:semiHidden/>
    <w:rsid w:val="008C68AC"/>
    <w:rPr>
      <w:rFonts w:ascii="Times New Roman" w:eastAsia="Times New Roman" w:hAnsi="Times New Roman" w:cs="Times New Roman"/>
      <w:sz w:val="18"/>
      <w:szCs w:val="18"/>
    </w:rPr>
  </w:style>
  <w:style w:type="paragraph" w:styleId="ListParagraph">
    <w:name w:val="List Paragraph"/>
    <w:basedOn w:val="Normal"/>
    <w:uiPriority w:val="34"/>
    <w:qFormat/>
    <w:rsid w:val="001A7AC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26</Words>
  <Characters>1291</Characters>
  <Application>Microsoft Office Word</Application>
  <DocSecurity>0</DocSecurity>
  <Lines>10</Lines>
  <Paragraphs>3</Paragraphs>
  <ScaleCrop>false</ScaleCrop>
  <Company/>
  <LinksUpToDate>false</LinksUpToDate>
  <CharactersWithSpaces>1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eron Nosrat</dc:creator>
  <cp:keywords/>
  <dc:description/>
  <cp:lastModifiedBy>Cameron Nosrat</cp:lastModifiedBy>
  <cp:revision>4</cp:revision>
  <dcterms:created xsi:type="dcterms:W3CDTF">2021-02-06T18:33:00Z</dcterms:created>
  <dcterms:modified xsi:type="dcterms:W3CDTF">2021-02-16T17:55:00Z</dcterms:modified>
</cp:coreProperties>
</file>